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8F81F" w14:textId="1CB35527" w:rsidR="00B12A2D" w:rsidRPr="00B12A2D" w:rsidRDefault="00F745E0" w:rsidP="00B12A2D">
      <w:pPr>
        <w:rPr>
          <w:bCs/>
          <w:lang w:val="en-US"/>
        </w:rPr>
      </w:pPr>
      <w:r w:rsidRPr="00F745E0">
        <w:rPr>
          <w:b/>
          <w:lang w:val="en-US"/>
        </w:rPr>
        <w:t xml:space="preserve">Multimedia Appendix </w:t>
      </w:r>
      <w:r w:rsidR="00320FD2">
        <w:rPr>
          <w:b/>
          <w:lang w:val="en-US"/>
        </w:rPr>
        <w:t>5</w:t>
      </w:r>
      <w:r w:rsidR="00B12A2D" w:rsidRPr="00F745E0">
        <w:rPr>
          <w:b/>
          <w:lang w:val="en-US"/>
        </w:rPr>
        <w:t xml:space="preserve">. </w:t>
      </w:r>
      <w:r w:rsidR="00B12A2D" w:rsidRPr="00B12A2D">
        <w:rPr>
          <w:bCs/>
          <w:lang w:val="en-US"/>
        </w:rPr>
        <w:t>Deterministic sensitivity analysis (</w:t>
      </w:r>
      <w:r>
        <w:rPr>
          <w:bCs/>
          <w:lang w:val="en-US"/>
        </w:rPr>
        <w:t>t</w:t>
      </w:r>
      <w:r w:rsidR="00B12A2D" w:rsidRPr="00B12A2D">
        <w:rPr>
          <w:bCs/>
          <w:lang w:val="en-US"/>
        </w:rPr>
        <w:t xml:space="preserve">ornado plot): norepinephrine, midazolam, and </w:t>
      </w:r>
      <w:proofErr w:type="spellStart"/>
      <w:r w:rsidR="00B12A2D" w:rsidRPr="00B12A2D">
        <w:rPr>
          <w:bCs/>
          <w:lang w:val="en-US"/>
        </w:rPr>
        <w:t>dopamine</w:t>
      </w:r>
      <w:r w:rsidR="00B12A2D" w:rsidRPr="00B12A2D">
        <w:rPr>
          <w:bCs/>
          <w:vertAlign w:val="superscript"/>
          <w:lang w:val="en-US"/>
        </w:rPr>
        <w:t>a,b</w:t>
      </w:r>
      <w:proofErr w:type="spellEnd"/>
    </w:p>
    <w:p w14:paraId="1AF398E7" w14:textId="77777777" w:rsidR="00B12A2D" w:rsidRPr="00B12A2D" w:rsidRDefault="00B12A2D" w:rsidP="00B12A2D">
      <w:pPr>
        <w:rPr>
          <w:lang w:val="en-US"/>
        </w:rPr>
      </w:pPr>
      <w:r w:rsidRPr="00B12A2D">
        <w:rPr>
          <w:noProof/>
        </w:rPr>
        <w:drawing>
          <wp:inline distT="0" distB="0" distL="0" distR="0" wp14:anchorId="7C04CEB1" wp14:editId="5F7A46EC">
            <wp:extent cx="5760720" cy="3503295"/>
            <wp:effectExtent l="0" t="0" r="11430" b="1905"/>
            <wp:docPr id="1" name="Graphique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E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E3D8F04" w14:textId="77777777" w:rsidR="00B12A2D" w:rsidRPr="00B12A2D" w:rsidRDefault="00B12A2D" w:rsidP="00B12A2D">
      <w:pPr>
        <w:rPr>
          <w:lang w:val="en-US"/>
        </w:rPr>
      </w:pPr>
      <w:r w:rsidRPr="00B12A2D">
        <w:rPr>
          <w:noProof/>
        </w:rPr>
        <w:drawing>
          <wp:inline distT="0" distB="0" distL="0" distR="0" wp14:anchorId="70FFB7DA" wp14:editId="1D3D2A85">
            <wp:extent cx="5760720" cy="3488690"/>
            <wp:effectExtent l="0" t="0" r="11430" b="16510"/>
            <wp:docPr id="2" name="Graphique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F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AA44FA9" w14:textId="77777777" w:rsidR="00B12A2D" w:rsidRPr="00B12A2D" w:rsidRDefault="00B12A2D" w:rsidP="00B12A2D">
      <w:pPr>
        <w:rPr>
          <w:lang w:val="en-US"/>
        </w:rPr>
      </w:pPr>
      <w:r w:rsidRPr="00B12A2D">
        <w:rPr>
          <w:noProof/>
        </w:rPr>
        <w:lastRenderedPageBreak/>
        <w:drawing>
          <wp:inline distT="0" distB="0" distL="0" distR="0" wp14:anchorId="4E9501C3" wp14:editId="457180B0">
            <wp:extent cx="5760720" cy="4032885"/>
            <wp:effectExtent l="0" t="0" r="11430" b="5715"/>
            <wp:docPr id="4" name="Graphique 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C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C9103FA" w14:textId="77777777" w:rsidR="00B12A2D" w:rsidRPr="00B12A2D" w:rsidRDefault="00B12A2D" w:rsidP="00B12A2D">
      <w:pPr>
        <w:rPr>
          <w:lang w:val="en-US"/>
        </w:rPr>
      </w:pPr>
    </w:p>
    <w:p w14:paraId="225251C8" w14:textId="77777777" w:rsidR="00B12A2D" w:rsidRPr="00B12A2D" w:rsidRDefault="00B12A2D" w:rsidP="00B12A2D">
      <w:pPr>
        <w:rPr>
          <w:lang w:val="en-US"/>
        </w:rPr>
      </w:pPr>
      <w:proofErr w:type="spellStart"/>
      <w:r w:rsidRPr="00B12A2D">
        <w:rPr>
          <w:vertAlign w:val="superscript"/>
          <w:lang w:val="en-US"/>
        </w:rPr>
        <w:t>a</w:t>
      </w:r>
      <w:r w:rsidRPr="00B12A2D">
        <w:rPr>
          <w:lang w:val="en-US"/>
        </w:rPr>
        <w:t>Relative</w:t>
      </w:r>
      <w:proofErr w:type="spellEnd"/>
      <w:r w:rsidRPr="00B12A2D">
        <w:rPr>
          <w:lang w:val="en-US"/>
        </w:rPr>
        <w:t xml:space="preserve"> importance of the uncertainty according to the variables used in the analysis.</w:t>
      </w:r>
    </w:p>
    <w:p w14:paraId="4B1835D4" w14:textId="77777777" w:rsidR="00B12A2D" w:rsidRPr="00B12A2D" w:rsidRDefault="00B12A2D" w:rsidP="00B12A2D">
      <w:pPr>
        <w:rPr>
          <w:b/>
          <w:bCs/>
          <w:lang w:val="en-US"/>
        </w:rPr>
      </w:pPr>
      <w:proofErr w:type="spellStart"/>
      <w:r w:rsidRPr="00B12A2D">
        <w:rPr>
          <w:vertAlign w:val="superscript"/>
          <w:lang w:val="en-US"/>
        </w:rPr>
        <w:t>b</w:t>
      </w:r>
      <w:r w:rsidRPr="00B12A2D">
        <w:rPr>
          <w:lang w:val="en-US"/>
        </w:rPr>
        <w:t>prob</w:t>
      </w:r>
      <w:proofErr w:type="spellEnd"/>
      <w:r w:rsidRPr="00B12A2D">
        <w:rPr>
          <w:lang w:val="en-US"/>
        </w:rPr>
        <w:t>: probability, cat: category, nor: norepinephrine, mid: midazolam, dop: dopamine, OD: Overdoses, UD: Underdoses, exp group: experimental group, ctrl group: control group, CLOS: conditional length of stay,</w:t>
      </w:r>
    </w:p>
    <w:p w14:paraId="7AD5ED7D" w14:textId="77777777" w:rsidR="00B12A2D" w:rsidRPr="00B12A2D" w:rsidRDefault="00B12A2D" w:rsidP="00B12A2D">
      <w:pPr>
        <w:rPr>
          <w:lang w:val="en-US"/>
        </w:rPr>
      </w:pPr>
    </w:p>
    <w:p w14:paraId="60B6B2AB" w14:textId="77777777" w:rsidR="00B01BB7" w:rsidRDefault="00B01BB7"/>
    <w:sectPr w:rsidR="00B01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F720C"/>
    <w:multiLevelType w:val="hybridMultilevel"/>
    <w:tmpl w:val="7C66F64A"/>
    <w:lvl w:ilvl="0" w:tplc="A2064E64">
      <w:start w:val="1"/>
      <w:numFmt w:val="bullet"/>
      <w:pStyle w:val="Tiret"/>
      <w:lvlText w:val=""/>
      <w:lvlJc w:val="left"/>
      <w:pPr>
        <w:tabs>
          <w:tab w:val="num" w:pos="1247"/>
        </w:tabs>
        <w:ind w:left="1247" w:hanging="226"/>
      </w:pPr>
      <w:rPr>
        <w:rFonts w:ascii="Symbol" w:eastAsia="SimSun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AA674"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00F3C"/>
    <w:multiLevelType w:val="multilevel"/>
    <w:tmpl w:val="52FAC6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0A36213"/>
    <w:multiLevelType w:val="multilevel"/>
    <w:tmpl w:val="778A7D12"/>
    <w:lvl w:ilvl="0">
      <w:start w:val="1"/>
      <w:numFmt w:val="decimal"/>
      <w:pStyle w:val="Style2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D23048B"/>
    <w:multiLevelType w:val="hybridMultilevel"/>
    <w:tmpl w:val="ABB0334A"/>
    <w:lvl w:ilvl="0" w:tplc="100C0001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100C0003">
      <w:start w:val="1"/>
      <w:numFmt w:val="lowerLetter"/>
      <w:pStyle w:val="Answer"/>
      <w:lvlText w:val="%2."/>
      <w:lvlJc w:val="left"/>
      <w:pPr>
        <w:tabs>
          <w:tab w:val="num" w:pos="1440"/>
        </w:tabs>
        <w:ind w:left="1440" w:hanging="360"/>
      </w:pPr>
    </w:lvl>
    <w:lvl w:ilvl="2" w:tplc="100C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C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C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C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C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C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C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03379776">
    <w:abstractNumId w:val="3"/>
  </w:num>
  <w:num w:numId="2" w16cid:durableId="1615403977">
    <w:abstractNumId w:val="1"/>
  </w:num>
  <w:num w:numId="3" w16cid:durableId="997340124">
    <w:abstractNumId w:val="3"/>
  </w:num>
  <w:num w:numId="4" w16cid:durableId="1923174485">
    <w:abstractNumId w:val="1"/>
  </w:num>
  <w:num w:numId="5" w16cid:durableId="218639979">
    <w:abstractNumId w:val="1"/>
  </w:num>
  <w:num w:numId="6" w16cid:durableId="1213691499">
    <w:abstractNumId w:val="2"/>
  </w:num>
  <w:num w:numId="7" w16cid:durableId="1664502216">
    <w:abstractNumId w:val="0"/>
  </w:num>
  <w:num w:numId="8" w16cid:durableId="70548252">
    <w:abstractNumId w:val="1"/>
  </w:num>
  <w:num w:numId="9" w16cid:durableId="1479835175">
    <w:abstractNumId w:val="1"/>
  </w:num>
  <w:num w:numId="10" w16cid:durableId="1662195014">
    <w:abstractNumId w:val="1"/>
  </w:num>
  <w:num w:numId="11" w16cid:durableId="2140174934">
    <w:abstractNumId w:val="1"/>
  </w:num>
  <w:num w:numId="12" w16cid:durableId="16740427">
    <w:abstractNumId w:val="1"/>
  </w:num>
  <w:num w:numId="13" w16cid:durableId="870532914">
    <w:abstractNumId w:val="1"/>
  </w:num>
  <w:num w:numId="14" w16cid:durableId="1516068949">
    <w:abstractNumId w:val="1"/>
  </w:num>
  <w:num w:numId="15" w16cid:durableId="677194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0E2"/>
    <w:rsid w:val="00006DB0"/>
    <w:rsid w:val="00320FD2"/>
    <w:rsid w:val="00334C8F"/>
    <w:rsid w:val="00596DA1"/>
    <w:rsid w:val="0065717F"/>
    <w:rsid w:val="00662337"/>
    <w:rsid w:val="00B01BB7"/>
    <w:rsid w:val="00B12A2D"/>
    <w:rsid w:val="00B16373"/>
    <w:rsid w:val="00B21A07"/>
    <w:rsid w:val="00C45D3E"/>
    <w:rsid w:val="00C51D08"/>
    <w:rsid w:val="00D6115D"/>
    <w:rsid w:val="00E67C60"/>
    <w:rsid w:val="00F050E2"/>
    <w:rsid w:val="00F7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3530B"/>
  <w15:chartTrackingRefBased/>
  <w15:docId w15:val="{C52CCE16-89B9-4AE6-8701-0DA0E6D7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7"/>
    <w:pPr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2337"/>
    <w:pPr>
      <w:keepNext/>
      <w:keepLines/>
      <w:pageBreakBefore/>
      <w:numPr>
        <w:numId w:val="15"/>
      </w:numPr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37"/>
    <w:pPr>
      <w:keepNext/>
      <w:keepLines/>
      <w:numPr>
        <w:ilvl w:val="1"/>
        <w:numId w:val="15"/>
      </w:numPr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337"/>
    <w:pPr>
      <w:keepNext/>
      <w:keepLines/>
      <w:numPr>
        <w:ilvl w:val="2"/>
        <w:numId w:val="15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2337"/>
    <w:pPr>
      <w:keepNext/>
      <w:keepLines/>
      <w:numPr>
        <w:ilvl w:val="3"/>
        <w:numId w:val="15"/>
      </w:numPr>
      <w:spacing w:before="80" w:after="0" w:line="264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2337"/>
    <w:pPr>
      <w:keepNext/>
      <w:keepLines/>
      <w:numPr>
        <w:ilvl w:val="4"/>
        <w:numId w:val="15"/>
      </w:numPr>
      <w:spacing w:before="80" w:after="0" w:line="264" w:lineRule="auto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62337"/>
    <w:pPr>
      <w:keepNext/>
      <w:keepLines/>
      <w:numPr>
        <w:ilvl w:val="5"/>
        <w:numId w:val="15"/>
      </w:numPr>
      <w:spacing w:before="80" w:after="0" w:line="264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62337"/>
    <w:pPr>
      <w:keepNext/>
      <w:keepLines/>
      <w:numPr>
        <w:ilvl w:val="6"/>
        <w:numId w:val="15"/>
      </w:numPr>
      <w:spacing w:before="80" w:after="0" w:line="264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62337"/>
    <w:pPr>
      <w:keepNext/>
      <w:keepLines/>
      <w:numPr>
        <w:ilvl w:val="7"/>
        <w:numId w:val="15"/>
      </w:numPr>
      <w:spacing w:before="80" w:after="0" w:line="264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62337"/>
    <w:pPr>
      <w:keepNext/>
      <w:keepLines/>
      <w:numPr>
        <w:ilvl w:val="8"/>
        <w:numId w:val="15"/>
      </w:numPr>
      <w:spacing w:before="80" w:after="0" w:line="264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62337"/>
    <w:rPr>
      <w:i/>
      <w:iCs/>
    </w:rPr>
  </w:style>
  <w:style w:type="paragraph" w:customStyle="1" w:styleId="Answer">
    <w:name w:val="Answer"/>
    <w:basedOn w:val="Normal"/>
    <w:qFormat/>
    <w:rsid w:val="00662337"/>
    <w:pPr>
      <w:keepLines/>
      <w:numPr>
        <w:ilvl w:val="1"/>
        <w:numId w:val="3"/>
      </w:numPr>
      <w:tabs>
        <w:tab w:val="clear" w:pos="1440"/>
      </w:tabs>
      <w:spacing w:after="120" w:line="240" w:lineRule="auto"/>
    </w:pPr>
    <w:rPr>
      <w:rFonts w:ascii="Helvetica" w:eastAsia="Century Gothic" w:hAnsi="Helvetica" w:cs="Times New Roman"/>
      <w:sz w:val="20"/>
      <w:lang w:val="fr-FR"/>
    </w:rPr>
  </w:style>
  <w:style w:type="character" w:styleId="FootnoteReference">
    <w:name w:val="footnote reference"/>
    <w:basedOn w:val="DefaultParagraphFont"/>
    <w:uiPriority w:val="99"/>
    <w:unhideWhenUsed/>
    <w:rsid w:val="00662337"/>
    <w:rPr>
      <w:vertAlign w:val="superscript"/>
    </w:rPr>
  </w:style>
  <w:style w:type="character" w:customStyle="1" w:styleId="apple-converted-space">
    <w:name w:val="apple-converted-space"/>
    <w:basedOn w:val="DefaultParagraphFont"/>
    <w:rsid w:val="00662337"/>
  </w:style>
  <w:style w:type="character" w:customStyle="1" w:styleId="bold">
    <w:name w:val="bold"/>
    <w:basedOn w:val="DefaultParagraphFont"/>
    <w:rsid w:val="00662337"/>
  </w:style>
  <w:style w:type="paragraph" w:styleId="Quote">
    <w:name w:val="Quote"/>
    <w:basedOn w:val="Normal"/>
    <w:next w:val="Normal"/>
    <w:link w:val="QuoteChar"/>
    <w:uiPriority w:val="29"/>
    <w:qFormat/>
    <w:rsid w:val="00662337"/>
    <w:pPr>
      <w:spacing w:before="240" w:after="240" w:line="252" w:lineRule="auto"/>
      <w:ind w:left="864" w:right="864"/>
      <w:jc w:val="center"/>
    </w:pPr>
    <w:rPr>
      <w:rFonts w:eastAsiaTheme="minorEastAsia"/>
      <w:i/>
      <w:iCs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662337"/>
    <w:rPr>
      <w:rFonts w:eastAsiaTheme="minorEastAsia"/>
      <w:i/>
      <w:iCs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337"/>
    <w:pPr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33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662337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337"/>
    <w:rPr>
      <w:rFonts w:eastAsiaTheme="minorEastAsia"/>
      <w:sz w:val="20"/>
      <w:szCs w:val="20"/>
    </w:rPr>
  </w:style>
  <w:style w:type="paragraph" w:styleId="BodyText">
    <w:name w:val="Body Text"/>
    <w:basedOn w:val="Normal"/>
    <w:link w:val="BodyTextChar"/>
    <w:semiHidden/>
    <w:rsid w:val="00662337"/>
    <w:pPr>
      <w:overflowPunct w:val="0"/>
      <w:autoSpaceDE w:val="0"/>
      <w:autoSpaceDN w:val="0"/>
      <w:adjustRightInd w:val="0"/>
      <w:spacing w:before="120" w:after="120" w:line="240" w:lineRule="auto"/>
      <w:textAlignment w:val="baseline"/>
    </w:pPr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semiHidden/>
    <w:rsid w:val="00662337"/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CorpsdetexteCar1">
    <w:name w:val="Corps de texte Car1"/>
    <w:basedOn w:val="DefaultParagraphFont"/>
    <w:uiPriority w:val="99"/>
    <w:semiHidden/>
    <w:rsid w:val="00662337"/>
  </w:style>
  <w:style w:type="character" w:styleId="Strong">
    <w:name w:val="Strong"/>
    <w:basedOn w:val="DefaultParagraphFont"/>
    <w:uiPriority w:val="22"/>
    <w:qFormat/>
    <w:rsid w:val="00662337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662337"/>
    <w:rPr>
      <w:b/>
      <w:bCs/>
      <w:i/>
      <w:iCs/>
    </w:rPr>
  </w:style>
  <w:style w:type="character" w:styleId="SubtleEmphasis">
    <w:name w:val="Subtle Emphasis"/>
    <w:basedOn w:val="DefaultParagraphFont"/>
    <w:uiPriority w:val="19"/>
    <w:qFormat/>
    <w:rsid w:val="00662337"/>
    <w:rPr>
      <w:i/>
      <w:iCs/>
      <w:color w:val="595959" w:themeColor="text1" w:themeTint="A6"/>
    </w:rPr>
  </w:style>
  <w:style w:type="paragraph" w:styleId="Header">
    <w:name w:val="header"/>
    <w:basedOn w:val="Normal"/>
    <w:link w:val="Head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62337"/>
    <w:rPr>
      <w:rFonts w:eastAsiaTheme="minorEastAsia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662337"/>
    <w:pPr>
      <w:ind w:left="431" w:hanging="431"/>
      <w:outlineLvl w:val="9"/>
    </w:pPr>
  </w:style>
  <w:style w:type="table" w:styleId="TableGrid">
    <w:name w:val="Table Grid"/>
    <w:basedOn w:val="TableNormal"/>
    <w:uiPriority w:val="59"/>
    <w:rsid w:val="00662337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-tip">
    <w:name w:val="has-tip"/>
    <w:basedOn w:val="DefaultParagraphFont"/>
    <w:rsid w:val="00662337"/>
  </w:style>
  <w:style w:type="paragraph" w:styleId="Caption">
    <w:name w:val="caption"/>
    <w:basedOn w:val="Normal"/>
    <w:next w:val="Normal"/>
    <w:uiPriority w:val="35"/>
    <w:unhideWhenUsed/>
    <w:qFormat/>
    <w:rsid w:val="00662337"/>
    <w:pPr>
      <w:spacing w:after="120" w:line="240" w:lineRule="auto"/>
    </w:pPr>
    <w:rPr>
      <w:rFonts w:eastAsiaTheme="minorEastAsia"/>
      <w:b/>
      <w:bCs/>
      <w:color w:val="404040" w:themeColor="text1" w:themeTint="BF"/>
      <w:szCs w:val="20"/>
    </w:rPr>
  </w:style>
  <w:style w:type="character" w:styleId="Hyperlink">
    <w:name w:val="Hyperlink"/>
    <w:basedOn w:val="DefaultParagraphFont"/>
    <w:uiPriority w:val="99"/>
    <w:unhideWhenUsed/>
    <w:rsid w:val="0066233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33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2337"/>
    <w:rPr>
      <w:sz w:val="16"/>
      <w:szCs w:val="1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62337"/>
    <w:rPr>
      <w:color w:val="605E5C"/>
      <w:shd w:val="clear" w:color="auto" w:fill="E1DFDD"/>
    </w:rPr>
  </w:style>
  <w:style w:type="paragraph" w:customStyle="1" w:styleId="NEntete0">
    <w:name w:val="N_Entete_0"/>
    <w:basedOn w:val="Normal"/>
    <w:rsid w:val="00662337"/>
    <w:pPr>
      <w:spacing w:before="120" w:after="400" w:line="240" w:lineRule="auto"/>
      <w:ind w:right="4649"/>
    </w:pPr>
    <w:rPr>
      <w:rFonts w:ascii="Arial" w:eastAsia="Times New Roman" w:hAnsi="Arial" w:cs="Times New Roman"/>
      <w:caps/>
      <w:sz w:val="14"/>
      <w:szCs w:val="20"/>
      <w:lang w:eastAsia="fr-FR"/>
    </w:rPr>
  </w:style>
  <w:style w:type="paragraph" w:customStyle="1" w:styleId="NEntete1">
    <w:name w:val="N_Entete_1"/>
    <w:basedOn w:val="Normal"/>
    <w:next w:val="Normal"/>
    <w:rsid w:val="00662337"/>
    <w:pPr>
      <w:overflowPunct w:val="0"/>
      <w:autoSpaceDE w:val="0"/>
      <w:autoSpaceDN w:val="0"/>
      <w:adjustRightInd w:val="0"/>
      <w:spacing w:after="20" w:line="240" w:lineRule="auto"/>
      <w:ind w:right="5527"/>
      <w:textAlignment w:val="baseline"/>
    </w:pPr>
    <w:rPr>
      <w:rFonts w:ascii="Arial" w:eastAsia="Times New Roman" w:hAnsi="Arial" w:cs="Times New Roman"/>
      <w:b/>
      <w:caps/>
      <w:sz w:val="16"/>
      <w:szCs w:val="20"/>
      <w:lang w:val="fr-FR" w:eastAsia="fr-FR"/>
    </w:rPr>
  </w:style>
  <w:style w:type="paragraph" w:customStyle="1" w:styleId="NEntete2">
    <w:name w:val="N_Entete_2"/>
    <w:basedOn w:val="Normal"/>
    <w:rsid w:val="00662337"/>
    <w:pPr>
      <w:overflowPunct w:val="0"/>
      <w:autoSpaceDE w:val="0"/>
      <w:autoSpaceDN w:val="0"/>
      <w:adjustRightInd w:val="0"/>
      <w:spacing w:before="40" w:after="20" w:line="240" w:lineRule="auto"/>
      <w:ind w:right="5527"/>
      <w:textAlignment w:val="baseline"/>
    </w:pPr>
    <w:rPr>
      <w:rFonts w:ascii="Arial" w:eastAsia="Times New Roman" w:hAnsi="Arial" w:cs="Times New Roman"/>
      <w:caps/>
      <w:sz w:val="14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662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FootnoteText">
    <w:name w:val="footnote text"/>
    <w:basedOn w:val="Normal"/>
    <w:link w:val="FootnoteTextChar"/>
    <w:uiPriority w:val="99"/>
    <w:unhideWhenUsed/>
    <w:rsid w:val="0066233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233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337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2337"/>
    <w:pPr>
      <w:spacing w:after="120" w:line="264" w:lineRule="auto"/>
      <w:ind w:left="720"/>
      <w:contextualSpacing/>
    </w:pPr>
    <w:rPr>
      <w:rFonts w:eastAsiaTheme="minorEastAsia"/>
      <w:szCs w:val="21"/>
    </w:rPr>
  </w:style>
  <w:style w:type="paragraph" w:styleId="Footer">
    <w:name w:val="footer"/>
    <w:basedOn w:val="Normal"/>
    <w:link w:val="Foot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62337"/>
    <w:rPr>
      <w:rFonts w:eastAsiaTheme="minorEastAsia"/>
      <w:szCs w:val="21"/>
    </w:rPr>
  </w:style>
  <w:style w:type="paragraph" w:customStyle="1" w:styleId="Question">
    <w:name w:val="Question"/>
    <w:basedOn w:val="Normal"/>
    <w:qFormat/>
    <w:rsid w:val="00662337"/>
    <w:pPr>
      <w:keepLines/>
      <w:spacing w:after="0" w:line="240" w:lineRule="auto"/>
    </w:pPr>
    <w:rPr>
      <w:rFonts w:ascii="Arial" w:eastAsia="Times New Roman" w:hAnsi="Arial" w:cs="Times New Roman"/>
      <w:b/>
      <w:sz w:val="20"/>
      <w:szCs w:val="24"/>
      <w:lang w:val="fr-FR"/>
    </w:rPr>
  </w:style>
  <w:style w:type="character" w:styleId="IntenseReference">
    <w:name w:val="Intense Reference"/>
    <w:basedOn w:val="DefaultParagraphFont"/>
    <w:uiPriority w:val="32"/>
    <w:qFormat/>
    <w:rsid w:val="00662337"/>
    <w:rPr>
      <w:b/>
      <w:bCs/>
      <w:smallCaps/>
      <w:u w:val="single"/>
    </w:rPr>
  </w:style>
  <w:style w:type="character" w:styleId="SubtleReference">
    <w:name w:val="Subtle Reference"/>
    <w:basedOn w:val="DefaultParagraphFont"/>
    <w:uiPriority w:val="31"/>
    <w:qFormat/>
    <w:rsid w:val="00662337"/>
    <w:rPr>
      <w:smallCaps/>
      <w:color w:val="404040" w:themeColor="text1" w:themeTint="BF"/>
    </w:rPr>
  </w:style>
  <w:style w:type="character" w:customStyle="1" w:styleId="romain">
    <w:name w:val="romain"/>
    <w:basedOn w:val="DefaultParagraphFont"/>
    <w:rsid w:val="00662337"/>
  </w:style>
  <w:style w:type="paragraph" w:styleId="NoSpacing">
    <w:name w:val="No Spacing"/>
    <w:link w:val="NoSpacingChar"/>
    <w:uiPriority w:val="1"/>
    <w:qFormat/>
    <w:rsid w:val="00662337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662337"/>
    <w:rPr>
      <w:rFonts w:eastAsiaTheme="minorEastAsia"/>
      <w:sz w:val="21"/>
      <w:szCs w:val="21"/>
    </w:rPr>
  </w:style>
  <w:style w:type="paragraph" w:customStyle="1" w:styleId="Sansinterligne1">
    <w:name w:val="Sans interligne1"/>
    <w:uiPriority w:val="1"/>
    <w:qFormat/>
    <w:rsid w:val="00662337"/>
    <w:pPr>
      <w:spacing w:after="0" w:line="240" w:lineRule="auto"/>
    </w:pPr>
    <w:rPr>
      <w:rFonts w:ascii="Helvetica" w:eastAsia="Century Gothic" w:hAnsi="Helvetica" w:cs="Times New Roman"/>
      <w:sz w:val="20"/>
      <w:lang w:val="en-US"/>
    </w:rPr>
  </w:style>
  <w:style w:type="paragraph" w:styleId="Signature">
    <w:name w:val="Signature"/>
    <w:basedOn w:val="Normal"/>
    <w:link w:val="SignatureChar"/>
    <w:semiHidden/>
    <w:rsid w:val="00662337"/>
    <w:pPr>
      <w:overflowPunct w:val="0"/>
      <w:autoSpaceDE w:val="0"/>
      <w:autoSpaceDN w:val="0"/>
      <w:adjustRightInd w:val="0"/>
      <w:spacing w:before="480" w:after="0" w:line="240" w:lineRule="auto"/>
      <w:ind w:left="4820" w:hanging="1"/>
      <w:jc w:val="center"/>
      <w:textAlignment w:val="baseline"/>
    </w:pPr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har">
    <w:name w:val="Signature Char"/>
    <w:basedOn w:val="DefaultParagraphFont"/>
    <w:link w:val="Signature"/>
    <w:semiHidden/>
    <w:rsid w:val="00662337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ar1">
    <w:name w:val="Signature Car1"/>
    <w:basedOn w:val="DefaultParagraphFont"/>
    <w:uiPriority w:val="99"/>
    <w:semiHidden/>
    <w:rsid w:val="00662337"/>
  </w:style>
  <w:style w:type="paragraph" w:styleId="Subtitle">
    <w:name w:val="Subtitle"/>
    <w:basedOn w:val="Normal"/>
    <w:next w:val="Normal"/>
    <w:link w:val="SubtitleChar"/>
    <w:uiPriority w:val="11"/>
    <w:qFormat/>
    <w:rsid w:val="0066233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62337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t">
    <w:name w:val="st"/>
    <w:basedOn w:val="DefaultParagraphFont"/>
    <w:rsid w:val="00662337"/>
  </w:style>
  <w:style w:type="paragraph" w:customStyle="1" w:styleId="Style1">
    <w:name w:val="Style1"/>
    <w:basedOn w:val="Normal"/>
    <w:next w:val="Normal"/>
    <w:qFormat/>
    <w:rsid w:val="00662337"/>
    <w:pPr>
      <w:spacing w:before="80" w:after="40" w:line="300" w:lineRule="auto"/>
      <w:ind w:left="284"/>
    </w:pPr>
    <w:rPr>
      <w:rFonts w:asciiTheme="majorHAnsi" w:eastAsiaTheme="minorEastAsia" w:hAnsiTheme="majorHAnsi"/>
      <w:b/>
      <w:color w:val="44546A" w:themeColor="text2"/>
      <w:sz w:val="40"/>
      <w:szCs w:val="21"/>
    </w:rPr>
  </w:style>
  <w:style w:type="paragraph" w:customStyle="1" w:styleId="Style2">
    <w:name w:val="Style2"/>
    <w:basedOn w:val="Heading1"/>
    <w:qFormat/>
    <w:rsid w:val="00662337"/>
    <w:pPr>
      <w:keepNext w:val="0"/>
      <w:numPr>
        <w:numId w:val="6"/>
      </w:numPr>
      <w:pBdr>
        <w:bottom w:val="none" w:sz="0" w:space="0" w:color="auto"/>
      </w:pBdr>
      <w:spacing w:before="0" w:after="0"/>
      <w:jc w:val="left"/>
    </w:pPr>
    <w:rPr>
      <w:rFonts w:ascii="Arial" w:hAnsi="Arial" w:cs="Arial"/>
      <w:b/>
      <w:bCs/>
      <w:color w:val="auto"/>
      <w:sz w:val="28"/>
      <w:szCs w:val="28"/>
      <w:lang w:val="fr-FR"/>
    </w:rPr>
  </w:style>
  <w:style w:type="paragraph" w:customStyle="1" w:styleId="Style3">
    <w:name w:val="Style3"/>
    <w:basedOn w:val="Normal"/>
    <w:qFormat/>
    <w:rsid w:val="00662337"/>
    <w:pPr>
      <w:spacing w:after="0" w:line="276" w:lineRule="auto"/>
    </w:pPr>
    <w:rPr>
      <w:rFonts w:ascii="Arial" w:hAnsi="Arial"/>
      <w:b/>
      <w:sz w:val="24"/>
      <w:lang w:val="en-US"/>
    </w:rPr>
  </w:style>
  <w:style w:type="paragraph" w:customStyle="1" w:styleId="Style4">
    <w:name w:val="Style4"/>
    <w:basedOn w:val="Normal"/>
    <w:next w:val="Normal"/>
    <w:qFormat/>
    <w:rsid w:val="00662337"/>
    <w:pPr>
      <w:keepNext/>
      <w:keepLines/>
      <w:pBdr>
        <w:bottom w:val="single" w:sz="4" w:space="1" w:color="2E74B5"/>
      </w:pBdr>
      <w:spacing w:before="400" w:after="40" w:line="240" w:lineRule="auto"/>
    </w:pPr>
    <w:rPr>
      <w:rFonts w:asciiTheme="majorHAnsi" w:hAnsiTheme="majorHAnsi"/>
      <w:color w:val="2E74B5"/>
      <w:sz w:val="32"/>
    </w:rPr>
  </w:style>
  <w:style w:type="paragraph" w:customStyle="1" w:styleId="Style5">
    <w:name w:val="Style5"/>
    <w:basedOn w:val="Normal"/>
    <w:next w:val="Normal"/>
    <w:qFormat/>
    <w:rsid w:val="00662337"/>
    <w:pPr>
      <w:numPr>
        <w:ilvl w:val="1"/>
      </w:numPr>
      <w:spacing w:after="240" w:line="240" w:lineRule="auto"/>
      <w:jc w:val="center"/>
    </w:pPr>
    <w:rPr>
      <w:rFonts w:asciiTheme="majorHAnsi" w:eastAsiaTheme="majorEastAsia" w:hAnsiTheme="majorHAnsi" w:cstheme="majorBidi"/>
      <w:b/>
      <w:color w:val="2F5496" w:themeColor="accent1" w:themeShade="BF"/>
      <w:spacing w:val="-7"/>
      <w:sz w:val="56"/>
      <w:szCs w:val="56"/>
    </w:rPr>
  </w:style>
  <w:style w:type="paragraph" w:styleId="TableofFigures">
    <w:name w:val="table of figures"/>
    <w:basedOn w:val="Normal"/>
    <w:next w:val="Normal"/>
    <w:uiPriority w:val="99"/>
    <w:unhideWhenUsed/>
    <w:rsid w:val="00662337"/>
    <w:pPr>
      <w:spacing w:after="0" w:line="300" w:lineRule="auto"/>
    </w:pPr>
    <w:rPr>
      <w:rFonts w:eastAsiaTheme="minorEastAsia"/>
      <w:szCs w:val="21"/>
    </w:rPr>
  </w:style>
  <w:style w:type="paragraph" w:customStyle="1" w:styleId="Texte">
    <w:name w:val="Texte"/>
    <w:link w:val="TexteCar"/>
    <w:uiPriority w:val="99"/>
    <w:qFormat/>
    <w:rsid w:val="00662337"/>
    <w:pPr>
      <w:spacing w:after="200" w:line="276" w:lineRule="auto"/>
      <w:jc w:val="both"/>
    </w:pPr>
  </w:style>
  <w:style w:type="character" w:customStyle="1" w:styleId="TexteCar">
    <w:name w:val="Texte Car"/>
    <w:basedOn w:val="DefaultParagraphFont"/>
    <w:link w:val="Texte"/>
    <w:uiPriority w:val="99"/>
    <w:rsid w:val="00662337"/>
  </w:style>
  <w:style w:type="paragraph" w:styleId="BalloonText">
    <w:name w:val="Balloon Text"/>
    <w:basedOn w:val="Normal"/>
    <w:link w:val="BalloonTextChar"/>
    <w:uiPriority w:val="99"/>
    <w:semiHidden/>
    <w:unhideWhenUsed/>
    <w:rsid w:val="00662337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37"/>
    <w:rPr>
      <w:rFonts w:ascii="Segoe UI" w:eastAsiaTheme="minorEastAsia" w:hAnsi="Segoe UI" w:cs="Segoe UI"/>
      <w:sz w:val="18"/>
      <w:szCs w:val="18"/>
    </w:rPr>
  </w:style>
  <w:style w:type="paragraph" w:customStyle="1" w:styleId="Tiret">
    <w:name w:val="Tiret"/>
    <w:basedOn w:val="Normal"/>
    <w:rsid w:val="00662337"/>
    <w:pPr>
      <w:numPr>
        <w:numId w:val="7"/>
      </w:numPr>
      <w:spacing w:after="220" w:line="276" w:lineRule="auto"/>
      <w:contextualSpacing/>
    </w:pPr>
    <w:rPr>
      <w:rFonts w:ascii="Calibri" w:hAnsi="Calibr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6233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62337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Heading2Char">
    <w:name w:val="Heading 2 Char"/>
    <w:basedOn w:val="DefaultParagraphFont"/>
    <w:link w:val="Heading2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2337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662337"/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662337"/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662337"/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62337"/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styleId="BookTitle">
    <w:name w:val="Book Title"/>
    <w:basedOn w:val="DefaultParagraphFont"/>
    <w:uiPriority w:val="33"/>
    <w:qFormat/>
    <w:rsid w:val="00662337"/>
    <w:rPr>
      <w:b/>
      <w:bCs/>
      <w:smallCaps/>
    </w:rPr>
  </w:style>
  <w:style w:type="paragraph" w:styleId="TOC1">
    <w:name w:val="toc 1"/>
    <w:basedOn w:val="Normal"/>
    <w:next w:val="Normal"/>
    <w:autoRedefine/>
    <w:uiPriority w:val="39"/>
    <w:unhideWhenUsed/>
    <w:rsid w:val="00662337"/>
    <w:pPr>
      <w:spacing w:after="100" w:line="264" w:lineRule="auto"/>
    </w:pPr>
    <w:rPr>
      <w:rFonts w:eastAsiaTheme="minorEastAsia"/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662337"/>
    <w:pPr>
      <w:spacing w:after="100" w:line="264" w:lineRule="auto"/>
      <w:ind w:left="210"/>
    </w:pPr>
    <w:rPr>
      <w:rFonts w:eastAsiaTheme="minorEastAsia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662337"/>
    <w:pPr>
      <w:spacing w:after="100" w:line="264" w:lineRule="auto"/>
      <w:ind w:left="420"/>
    </w:pPr>
    <w:rPr>
      <w:rFonts w:eastAsiaTheme="minorEastAsia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662337"/>
    <w:pPr>
      <w:spacing w:after="100" w:line="264" w:lineRule="auto"/>
      <w:ind w:left="660"/>
    </w:pPr>
    <w:rPr>
      <w:rFonts w:eastAsiaTheme="minorEastAsia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662337"/>
    <w:pPr>
      <w:spacing w:after="100" w:line="264" w:lineRule="auto"/>
      <w:ind w:left="840"/>
    </w:pPr>
    <w:rPr>
      <w:rFonts w:eastAsiaTheme="minorEastAsia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662337"/>
    <w:pPr>
      <w:spacing w:after="100" w:line="276" w:lineRule="auto"/>
      <w:ind w:left="1100"/>
    </w:pPr>
    <w:rPr>
      <w:rFonts w:ascii="Calibri" w:eastAsiaTheme="minorEastAsia" w:hAnsi="Calibri"/>
      <w:sz w:val="24"/>
      <w:lang w:eastAsia="fr-CH"/>
    </w:rPr>
  </w:style>
  <w:style w:type="paragraph" w:styleId="TOC7">
    <w:name w:val="toc 7"/>
    <w:basedOn w:val="Normal"/>
    <w:next w:val="Normal"/>
    <w:autoRedefine/>
    <w:uiPriority w:val="39"/>
    <w:unhideWhenUsed/>
    <w:rsid w:val="00662337"/>
    <w:pPr>
      <w:spacing w:after="100" w:line="276" w:lineRule="auto"/>
      <w:ind w:left="1320"/>
    </w:pPr>
    <w:rPr>
      <w:rFonts w:ascii="Calibri" w:eastAsiaTheme="minorEastAsia" w:hAnsi="Calibri"/>
      <w:sz w:val="24"/>
      <w:lang w:eastAsia="fr-CH"/>
    </w:rPr>
  </w:style>
  <w:style w:type="paragraph" w:styleId="TOC8">
    <w:name w:val="toc 8"/>
    <w:basedOn w:val="Normal"/>
    <w:next w:val="Normal"/>
    <w:autoRedefine/>
    <w:uiPriority w:val="39"/>
    <w:unhideWhenUsed/>
    <w:rsid w:val="00662337"/>
    <w:pPr>
      <w:spacing w:after="100" w:line="276" w:lineRule="auto"/>
      <w:ind w:left="1540"/>
    </w:pPr>
    <w:rPr>
      <w:rFonts w:ascii="Calibri" w:eastAsiaTheme="minorEastAsia" w:hAnsi="Calibri"/>
      <w:sz w:val="24"/>
      <w:lang w:eastAsia="fr-CH"/>
    </w:rPr>
  </w:style>
  <w:style w:type="paragraph" w:styleId="TOC9">
    <w:name w:val="toc 9"/>
    <w:basedOn w:val="Normal"/>
    <w:next w:val="Normal"/>
    <w:autoRedefine/>
    <w:uiPriority w:val="39"/>
    <w:unhideWhenUsed/>
    <w:rsid w:val="00662337"/>
    <w:pPr>
      <w:spacing w:after="100" w:line="276" w:lineRule="auto"/>
      <w:ind w:left="1760"/>
    </w:pPr>
    <w:rPr>
      <w:rFonts w:ascii="Calibri" w:eastAsiaTheme="minorEastAsia" w:hAnsi="Calibri"/>
      <w:sz w:val="24"/>
      <w:lang w:eastAsia="fr-CH"/>
    </w:rPr>
  </w:style>
  <w:style w:type="character" w:customStyle="1" w:styleId="webnavigator">
    <w:name w:val="webnavigator"/>
    <w:basedOn w:val="DefaultParagraphFont"/>
    <w:rsid w:val="00662337"/>
  </w:style>
  <w:style w:type="character" w:customStyle="1" w:styleId="webtext">
    <w:name w:val="webtext"/>
    <w:basedOn w:val="DefaultParagraphFont"/>
    <w:rsid w:val="00662337"/>
  </w:style>
  <w:style w:type="paragraph" w:customStyle="1" w:styleId="xl67">
    <w:name w:val="xl6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8">
    <w:name w:val="xl6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9">
    <w:name w:val="xl6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0">
    <w:name w:val="xl70"/>
    <w:basedOn w:val="Normal"/>
    <w:rsid w:val="00662337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1">
    <w:name w:val="xl7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2">
    <w:name w:val="xl7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74">
    <w:name w:val="xl7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5">
    <w:name w:val="xl7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hAnsi="Times"/>
      <w:sz w:val="24"/>
      <w:szCs w:val="24"/>
      <w:lang w:val="en-US"/>
    </w:rPr>
  </w:style>
  <w:style w:type="paragraph" w:customStyle="1" w:styleId="xl76">
    <w:name w:val="xl76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7">
    <w:name w:val="xl7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4"/>
      <w:szCs w:val="24"/>
      <w:lang w:val="en-US"/>
    </w:rPr>
  </w:style>
  <w:style w:type="paragraph" w:customStyle="1" w:styleId="xl78">
    <w:name w:val="xl7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4"/>
      <w:szCs w:val="24"/>
      <w:lang w:val="en-US"/>
    </w:rPr>
  </w:style>
  <w:style w:type="paragraph" w:customStyle="1" w:styleId="xl79">
    <w:name w:val="xl7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0">
    <w:name w:val="xl80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1">
    <w:name w:val="xl81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2">
    <w:name w:val="xl8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3">
    <w:name w:val="xl83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4">
    <w:name w:val="xl84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5">
    <w:name w:val="xl8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6">
    <w:name w:val="xl86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7">
    <w:name w:val="xl87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8">
    <w:name w:val="xl8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9">
    <w:name w:val="xl89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0">
    <w:name w:val="xl90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1">
    <w:name w:val="xl9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2">
    <w:name w:val="xl92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3">
    <w:name w:val="xl93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4">
    <w:name w:val="xl9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5">
    <w:name w:val="xl95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6">
    <w:name w:val="xl96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7">
    <w:name w:val="xl9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98">
    <w:name w:val="xl98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9">
    <w:name w:val="xl99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file3.intranet.chuv\data3\UNISANTE_DESS\S_ECOSAN\ECON\PedAMINES%20-%20econ\Analysis\AnalysisVFINAL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file3.intranet.chuv\data3\UNISANTE_DESS\S_ECOSAN\ECON\PedAMINES%20-%20econ\Analysis\AnalysisVFINAL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file3.intranet.chuv\data3\UNISANTE_DESS\S_ECOSAN\ECON\PedAMINES%20-%20econ\Analysis\AnalysisVFINAL.xlsm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rnado</a:t>
            </a:r>
            <a:r>
              <a:rPr lang="en-US" baseline="0"/>
              <a:t> Norepinephrin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Tornado!$A$69:$A$83</c:f>
              <c:strCache>
                <c:ptCount val="15"/>
                <c:pt idx="0">
                  <c:v>CLOS</c:v>
                </c:pt>
                <c:pt idx="1">
                  <c:v>Daily cost hosp stay</c:v>
                </c:pt>
                <c:pt idx="2">
                  <c:v>Prob cat F</c:v>
                </c:pt>
                <c:pt idx="3">
                  <c:v>Prep time exp grp</c:v>
                </c:pt>
                <c:pt idx="4">
                  <c:v>Prep time ctrl grp</c:v>
                </c:pt>
                <c:pt idx="5">
                  <c:v>Physician training cost</c:v>
                </c:pt>
                <c:pt idx="6">
                  <c:v>Nurse training cost</c:v>
                </c:pt>
                <c:pt idx="7">
                  <c:v>Nb  OD ctrl grp</c:v>
                </c:pt>
                <c:pt idx="8">
                  <c:v>Nb UD exp grp</c:v>
                </c:pt>
                <c:pt idx="9">
                  <c:v>Prob cat E</c:v>
                </c:pt>
                <c:pt idx="10">
                  <c:v>Nb OD exp grp</c:v>
                </c:pt>
                <c:pt idx="11">
                  <c:v>Nb UD ctrl grp</c:v>
                </c:pt>
                <c:pt idx="12">
                  <c:v>Prob of ADE</c:v>
                </c:pt>
                <c:pt idx="13">
                  <c:v>Usage/maintenance cost</c:v>
                </c:pt>
                <c:pt idx="14">
                  <c:v>Cost complication</c:v>
                </c:pt>
              </c:strCache>
            </c:strRef>
          </c:cat>
          <c:val>
            <c:numRef>
              <c:f>Tornado!$G$69:$G$83</c:f>
              <c:numCache>
                <c:formatCode>_ * #\ ##0.0_ ;_ * \-#\ ##0.0_ ;_ * "-"??_ ;_ @_ </c:formatCode>
                <c:ptCount val="15"/>
                <c:pt idx="0">
                  <c:v>16.721454771383456</c:v>
                </c:pt>
                <c:pt idx="1">
                  <c:v>16.720301797355003</c:v>
                </c:pt>
                <c:pt idx="2">
                  <c:v>16.722717734923073</c:v>
                </c:pt>
                <c:pt idx="3">
                  <c:v>16.714337485497424</c:v>
                </c:pt>
                <c:pt idx="4">
                  <c:v>16.735925113026397</c:v>
                </c:pt>
                <c:pt idx="5">
                  <c:v>16.675031990879454</c:v>
                </c:pt>
                <c:pt idx="6">
                  <c:v>16.643616827076961</c:v>
                </c:pt>
                <c:pt idx="7">
                  <c:v>16.61317290516202</c:v>
                </c:pt>
                <c:pt idx="8">
                  <c:v>16.507408047651968</c:v>
                </c:pt>
                <c:pt idx="9">
                  <c:v>17.664686259370807</c:v>
                </c:pt>
                <c:pt idx="10">
                  <c:v>17.050141763989295</c:v>
                </c:pt>
                <c:pt idx="11">
                  <c:v>20.89780023396013</c:v>
                </c:pt>
                <c:pt idx="12">
                  <c:v>20.325914436421929</c:v>
                </c:pt>
                <c:pt idx="13">
                  <c:v>13.498196214637597</c:v>
                </c:pt>
                <c:pt idx="14">
                  <c:v>20.896839769569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46-447B-9C7B-D8C61A9F357C}"/>
            </c:ext>
          </c:extLst>
        </c:ser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Tornado!$A$69:$A$83</c:f>
              <c:strCache>
                <c:ptCount val="15"/>
                <c:pt idx="0">
                  <c:v>CLOS</c:v>
                </c:pt>
                <c:pt idx="1">
                  <c:v>Daily cost hosp stay</c:v>
                </c:pt>
                <c:pt idx="2">
                  <c:v>Prob cat F</c:v>
                </c:pt>
                <c:pt idx="3">
                  <c:v>Prep time exp grp</c:v>
                </c:pt>
                <c:pt idx="4">
                  <c:v>Prep time ctrl grp</c:v>
                </c:pt>
                <c:pt idx="5">
                  <c:v>Physician training cost</c:v>
                </c:pt>
                <c:pt idx="6">
                  <c:v>Nurse training cost</c:v>
                </c:pt>
                <c:pt idx="7">
                  <c:v>Nb  OD ctrl grp</c:v>
                </c:pt>
                <c:pt idx="8">
                  <c:v>Nb UD exp grp</c:v>
                </c:pt>
                <c:pt idx="9">
                  <c:v>Prob cat E</c:v>
                </c:pt>
                <c:pt idx="10">
                  <c:v>Nb OD exp grp</c:v>
                </c:pt>
                <c:pt idx="11">
                  <c:v>Nb UD ctrl grp</c:v>
                </c:pt>
                <c:pt idx="12">
                  <c:v>Prob of ADE</c:v>
                </c:pt>
                <c:pt idx="13">
                  <c:v>Usage/maintenance cost</c:v>
                </c:pt>
                <c:pt idx="14">
                  <c:v>Cost complication</c:v>
                </c:pt>
              </c:strCache>
            </c:strRef>
          </c:cat>
          <c:val>
            <c:numRef>
              <c:f>Tornado!$H$69:$H$83</c:f>
              <c:numCache>
                <c:formatCode>_ * #\ ##0.0_ ;_ * \-#\ ##0.0_ ;_ * "-"??_ ;_ @_ </c:formatCode>
                <c:ptCount val="15"/>
                <c:pt idx="0">
                  <c:v>16.719148982314806</c:v>
                </c:pt>
                <c:pt idx="1">
                  <c:v>16.720301797355003</c:v>
                </c:pt>
                <c:pt idx="2">
                  <c:v>16.714594173463801</c:v>
                </c:pt>
                <c:pt idx="3">
                  <c:v>16.726270367319053</c:v>
                </c:pt>
                <c:pt idx="4">
                  <c:v>16.704707623824547</c:v>
                </c:pt>
                <c:pt idx="5">
                  <c:v>16.765571603830555</c:v>
                </c:pt>
                <c:pt idx="6">
                  <c:v>16.796986767633047</c:v>
                </c:pt>
                <c:pt idx="7">
                  <c:v>16.828821283143089</c:v>
                </c:pt>
                <c:pt idx="8">
                  <c:v>16.938758615442147</c:v>
                </c:pt>
                <c:pt idx="9">
                  <c:v>16.350479797160741</c:v>
                </c:pt>
                <c:pt idx="10">
                  <c:v>16.4029813379648</c:v>
                </c:pt>
                <c:pt idx="11">
                  <c:v>13.934730405537088</c:v>
                </c:pt>
                <c:pt idx="12">
                  <c:v>13.749009360077125</c:v>
                </c:pt>
                <c:pt idx="13">
                  <c:v>19.94240738007241</c:v>
                </c:pt>
                <c:pt idx="14">
                  <c:v>13.9351574868154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46-447B-9C7B-D8C61A9F357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464410504"/>
        <c:axId val="464410832"/>
      </c:barChart>
      <c:catAx>
        <c:axId val="4644105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410832"/>
        <c:crossesAt val="16.720301799999998"/>
        <c:auto val="1"/>
        <c:lblAlgn val="ctr"/>
        <c:lblOffset val="100"/>
        <c:noMultiLvlLbl val="0"/>
      </c:catAx>
      <c:valAx>
        <c:axId val="464410832"/>
        <c:scaling>
          <c:orientation val="minMax"/>
          <c:max val="21.720301799999998"/>
          <c:min val="11.72030179999999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Administration</a:t>
                </a:r>
                <a:r>
                  <a:rPr lang="fr-CH" baseline="0"/>
                  <a:t>s required to achieve a positive ROI</a:t>
                </a:r>
                <a:endParaRPr lang="fr-CH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 * #\ ##0.0_ ;_ * \-#\ ##0.0_ ;_ * &quot;-&quot;??_ ;_ @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44105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rnado</a:t>
            </a:r>
            <a:r>
              <a:rPr lang="en-US" baseline="0"/>
              <a:t> Midazolam</a:t>
            </a:r>
            <a:r>
              <a:rPr lang="en-US"/>
              <a:t>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9181733967746009"/>
          <c:y val="0.10916850625459898"/>
          <c:w val="0.77023257119598021"/>
          <c:h val="0.76013743315198179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Tornado!$A$69:$A$83</c:f>
              <c:strCache>
                <c:ptCount val="15"/>
                <c:pt idx="0">
                  <c:v>CLOS</c:v>
                </c:pt>
                <c:pt idx="1">
                  <c:v>Daily cost hosp stay</c:v>
                </c:pt>
                <c:pt idx="2">
                  <c:v>Prob cat F</c:v>
                </c:pt>
                <c:pt idx="3">
                  <c:v>Prep time exp grp</c:v>
                </c:pt>
                <c:pt idx="4">
                  <c:v>Prep time ctrl grp</c:v>
                </c:pt>
                <c:pt idx="5">
                  <c:v>Physician training cost</c:v>
                </c:pt>
                <c:pt idx="6">
                  <c:v>Nurse training cost</c:v>
                </c:pt>
                <c:pt idx="7">
                  <c:v>Nb  OD ctrl grp</c:v>
                </c:pt>
                <c:pt idx="8">
                  <c:v>Nb UD exp grp</c:v>
                </c:pt>
                <c:pt idx="9">
                  <c:v>Prob cat E</c:v>
                </c:pt>
                <c:pt idx="10">
                  <c:v>Nb OD exp grp</c:v>
                </c:pt>
                <c:pt idx="11">
                  <c:v>Nb UD ctrl grp</c:v>
                </c:pt>
                <c:pt idx="12">
                  <c:v>Prob of ADE</c:v>
                </c:pt>
                <c:pt idx="13">
                  <c:v>Usage/maintenance cost</c:v>
                </c:pt>
                <c:pt idx="14">
                  <c:v>Cost complication</c:v>
                </c:pt>
              </c:strCache>
            </c:strRef>
          </c:cat>
          <c:val>
            <c:numRef>
              <c:f>Tornado!$K$69:$K$83</c:f>
              <c:numCache>
                <c:formatCode>_ * #\ ##0.0_ ;_ * \-#\ ##0.0_ ;_ * "-"??_ ;_ @_ </c:formatCode>
                <c:ptCount val="15"/>
                <c:pt idx="0">
                  <c:v>12.074358840304368</c:v>
                </c:pt>
                <c:pt idx="1">
                  <c:v>12.073970155846014</c:v>
                </c:pt>
                <c:pt idx="2">
                  <c:v>12.075271157225021</c:v>
                </c:pt>
                <c:pt idx="3">
                  <c:v>12.068968258899057</c:v>
                </c:pt>
                <c:pt idx="4">
                  <c:v>12.082010995684461</c:v>
                </c:pt>
                <c:pt idx="5">
                  <c:v>12.040837200616783</c:v>
                </c:pt>
                <c:pt idx="6">
                  <c:v>12.018152694033322</c:v>
                </c:pt>
                <c:pt idx="7">
                  <c:v>11.841368684987126</c:v>
                </c:pt>
                <c:pt idx="8">
                  <c:v>12.073525975677224</c:v>
                </c:pt>
                <c:pt idx="9">
                  <c:v>12.755728038890156</c:v>
                </c:pt>
                <c:pt idx="10">
                  <c:v>13.562581189656299</c:v>
                </c:pt>
                <c:pt idx="11">
                  <c:v>13.562581189656299</c:v>
                </c:pt>
                <c:pt idx="12">
                  <c:v>14.678296751519007</c:v>
                </c:pt>
                <c:pt idx="13">
                  <c:v>9.7468828372461243</c:v>
                </c:pt>
                <c:pt idx="14">
                  <c:v>15.0907844016309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A00-49B9-B71D-04FBA27EBA92}"/>
            </c:ext>
          </c:extLst>
        </c:ser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Tornado!$A$69:$A$83</c:f>
              <c:strCache>
                <c:ptCount val="15"/>
                <c:pt idx="0">
                  <c:v>CLOS</c:v>
                </c:pt>
                <c:pt idx="1">
                  <c:v>Daily cost hosp stay</c:v>
                </c:pt>
                <c:pt idx="2">
                  <c:v>Prob cat F</c:v>
                </c:pt>
                <c:pt idx="3">
                  <c:v>Prep time exp grp</c:v>
                </c:pt>
                <c:pt idx="4">
                  <c:v>Prep time ctrl grp</c:v>
                </c:pt>
                <c:pt idx="5">
                  <c:v>Physician training cost</c:v>
                </c:pt>
                <c:pt idx="6">
                  <c:v>Nurse training cost</c:v>
                </c:pt>
                <c:pt idx="7">
                  <c:v>Nb  OD ctrl grp</c:v>
                </c:pt>
                <c:pt idx="8">
                  <c:v>Nb UD exp grp</c:v>
                </c:pt>
                <c:pt idx="9">
                  <c:v>Prob cat E</c:v>
                </c:pt>
                <c:pt idx="10">
                  <c:v>Nb OD exp grp</c:v>
                </c:pt>
                <c:pt idx="11">
                  <c:v>Nb UD ctrl grp</c:v>
                </c:pt>
                <c:pt idx="12">
                  <c:v>Prob of ADE</c:v>
                </c:pt>
                <c:pt idx="13">
                  <c:v>Usage/maintenance cost</c:v>
                </c:pt>
                <c:pt idx="14">
                  <c:v>Cost complication</c:v>
                </c:pt>
              </c:strCache>
            </c:strRef>
          </c:cat>
          <c:val>
            <c:numRef>
              <c:f>Tornado!$L$69:$L$83</c:f>
              <c:numCache>
                <c:formatCode>_ * #\ ##0.0_ ;_ * \-#\ ##0.0_ ;_ * "-"??_ ;_ @_ </c:formatCode>
                <c:ptCount val="15"/>
                <c:pt idx="0">
                  <c:v>12.07269322594076</c:v>
                </c:pt>
                <c:pt idx="1">
                  <c:v>12.073081828188448</c:v>
                </c:pt>
                <c:pt idx="2">
                  <c:v>12.069403005700366</c:v>
                </c:pt>
                <c:pt idx="3">
                  <c:v>12.078087136101836</c:v>
                </c:pt>
                <c:pt idx="4">
                  <c:v>12.063658457509774</c:v>
                </c:pt>
                <c:pt idx="5">
                  <c:v>12.106214750737667</c:v>
                </c:pt>
                <c:pt idx="6">
                  <c:v>12.128899257321129</c:v>
                </c:pt>
                <c:pt idx="7">
                  <c:v>12.314968480632102</c:v>
                </c:pt>
                <c:pt idx="8">
                  <c:v>12.073525975677224</c:v>
                </c:pt>
                <c:pt idx="9">
                  <c:v>11.806382865894507</c:v>
                </c:pt>
                <c:pt idx="10">
                  <c:v>10.879094598046299</c:v>
                </c:pt>
                <c:pt idx="11">
                  <c:v>10.879094598046299</c:v>
                </c:pt>
                <c:pt idx="12">
                  <c:v>9.9273220960000685</c:v>
                </c:pt>
                <c:pt idx="13">
                  <c:v>14.400169114108326</c:v>
                </c:pt>
                <c:pt idx="14">
                  <c:v>10.0617708496296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A00-49B9-B71D-04FBA27EBA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610048024"/>
        <c:axId val="610049664"/>
      </c:barChart>
      <c:catAx>
        <c:axId val="61004802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49664"/>
        <c:crossesAt val="12.073526000000001"/>
        <c:auto val="1"/>
        <c:lblAlgn val="ctr"/>
        <c:lblOffset val="100"/>
        <c:noMultiLvlLbl val="0"/>
      </c:catAx>
      <c:valAx>
        <c:axId val="610049664"/>
        <c:scaling>
          <c:orientation val="minMax"/>
          <c:max val="17.073525999999998"/>
          <c:min val="7.0735260000000002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Administrations</a:t>
                </a:r>
                <a:r>
                  <a:rPr lang="fr-CH" baseline="0"/>
                  <a:t> required to achieve a positive ROI</a:t>
                </a:r>
                <a:endParaRPr lang="fr-CH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 * #\ ##0.0_ ;_ * \-#\ ##0.0_ ;_ * &quot;-&quot;??_ ;_ @_ 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048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ornado</a:t>
            </a:r>
            <a:r>
              <a:rPr lang="en-US" baseline="0"/>
              <a:t> Dopamin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Tornado!$A$69:$A$83</c:f>
              <c:strCache>
                <c:ptCount val="15"/>
                <c:pt idx="0">
                  <c:v>CLOS</c:v>
                </c:pt>
                <c:pt idx="1">
                  <c:v>Daily cost hosp stay</c:v>
                </c:pt>
                <c:pt idx="2">
                  <c:v>Prob cat F</c:v>
                </c:pt>
                <c:pt idx="3">
                  <c:v>Prep time exp grp</c:v>
                </c:pt>
                <c:pt idx="4">
                  <c:v>Prep time ctrl grp</c:v>
                </c:pt>
                <c:pt idx="5">
                  <c:v>Physician training cost</c:v>
                </c:pt>
                <c:pt idx="6">
                  <c:v>Nurse training cost</c:v>
                </c:pt>
                <c:pt idx="7">
                  <c:v>Nb  OD ctrl grp</c:v>
                </c:pt>
                <c:pt idx="8">
                  <c:v>Nb UD exp grp</c:v>
                </c:pt>
                <c:pt idx="9">
                  <c:v>Prob cat E</c:v>
                </c:pt>
                <c:pt idx="10">
                  <c:v>Nb OD exp grp</c:v>
                </c:pt>
                <c:pt idx="11">
                  <c:v>Nb UD ctrl grp</c:v>
                </c:pt>
                <c:pt idx="12">
                  <c:v>Prob of ADE</c:v>
                </c:pt>
                <c:pt idx="13">
                  <c:v>Usage/maintenance cost</c:v>
                </c:pt>
                <c:pt idx="14">
                  <c:v>Cost complication</c:v>
                </c:pt>
              </c:strCache>
            </c:strRef>
          </c:cat>
          <c:val>
            <c:numRef>
              <c:f>Tornado!$C$69:$C$83</c:f>
              <c:numCache>
                <c:formatCode>_ * #\ ##0.0_ ;_ * \-#\ ##0.0_ ;_ * "-"??_ ;_ @_ </c:formatCode>
                <c:ptCount val="15"/>
                <c:pt idx="0">
                  <c:v>16.199159026956327</c:v>
                </c:pt>
                <c:pt idx="1">
                  <c:v>16.198637751374346</c:v>
                </c:pt>
                <c:pt idx="2">
                  <c:v>16.200382560609089</c:v>
                </c:pt>
                <c:pt idx="3">
                  <c:v>16.192444447108837</c:v>
                </c:pt>
                <c:pt idx="4">
                  <c:v>16.212704188615461</c:v>
                </c:pt>
                <c:pt idx="5">
                  <c:v>16.154186247897215</c:v>
                </c:pt>
                <c:pt idx="6">
                  <c:v>16.123752338843772</c:v>
                </c:pt>
                <c:pt idx="7">
                  <c:v>15.998160601046802</c:v>
                </c:pt>
                <c:pt idx="8">
                  <c:v>15.803152037613073</c:v>
                </c:pt>
                <c:pt idx="9">
                  <c:v>17.112943498087265</c:v>
                </c:pt>
                <c:pt idx="10">
                  <c:v>17.996868958887184</c:v>
                </c:pt>
                <c:pt idx="11">
                  <c:v>18.778908040061967</c:v>
                </c:pt>
                <c:pt idx="12">
                  <c:v>19.691098589523527</c:v>
                </c:pt>
                <c:pt idx="13">
                  <c:v>13.076579150263846</c:v>
                </c:pt>
                <c:pt idx="14">
                  <c:v>20.244203525506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13-4C59-B044-0E75ADF1D1C3}"/>
            </c:ext>
          </c:extLst>
        </c:ser>
        <c:ser>
          <c:idx val="1"/>
          <c:order val="1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Tornado!$A$69:$A$83</c:f>
              <c:strCache>
                <c:ptCount val="15"/>
                <c:pt idx="0">
                  <c:v>CLOS</c:v>
                </c:pt>
                <c:pt idx="1">
                  <c:v>Daily cost hosp stay</c:v>
                </c:pt>
                <c:pt idx="2">
                  <c:v>Prob cat F</c:v>
                </c:pt>
                <c:pt idx="3">
                  <c:v>Prep time exp grp</c:v>
                </c:pt>
                <c:pt idx="4">
                  <c:v>Prep time ctrl grp</c:v>
                </c:pt>
                <c:pt idx="5">
                  <c:v>Physician training cost</c:v>
                </c:pt>
                <c:pt idx="6">
                  <c:v>Nurse training cost</c:v>
                </c:pt>
                <c:pt idx="7">
                  <c:v>Nb  OD ctrl grp</c:v>
                </c:pt>
                <c:pt idx="8">
                  <c:v>Nb UD exp grp</c:v>
                </c:pt>
                <c:pt idx="9">
                  <c:v>Prob cat E</c:v>
                </c:pt>
                <c:pt idx="10">
                  <c:v>Nb OD exp grp</c:v>
                </c:pt>
                <c:pt idx="11">
                  <c:v>Nb UD ctrl grp</c:v>
                </c:pt>
                <c:pt idx="12">
                  <c:v>Prob of ADE</c:v>
                </c:pt>
                <c:pt idx="13">
                  <c:v>Usage/maintenance cost</c:v>
                </c:pt>
                <c:pt idx="14">
                  <c:v>Cost complication</c:v>
                </c:pt>
              </c:strCache>
            </c:strRef>
          </c:cat>
          <c:val>
            <c:numRef>
              <c:f>Tornado!$D$69:$D$83</c:f>
              <c:numCache>
                <c:formatCode>_ * #\ ##0.0_ ;_ * \-#\ ##0.0_ ;_ * "-"??_ ;_ @_ </c:formatCode>
                <c:ptCount val="15"/>
                <c:pt idx="0">
                  <c:v>16.196925224931263</c:v>
                </c:pt>
                <c:pt idx="1">
                  <c:v>16.197446390298367</c:v>
                </c:pt>
                <c:pt idx="2">
                  <c:v>16.192512617850618</c:v>
                </c:pt>
                <c:pt idx="3">
                  <c:v>16.203643522184716</c:v>
                </c:pt>
                <c:pt idx="4">
                  <c:v>16.183406405022186</c:v>
                </c:pt>
                <c:pt idx="5">
                  <c:v>16.241897849963379</c:v>
                </c:pt>
                <c:pt idx="6">
                  <c:v>16.272331759016822</c:v>
                </c:pt>
                <c:pt idx="7">
                  <c:v>16.4029813379648</c:v>
                </c:pt>
                <c:pt idx="8">
                  <c:v>16.61317290516202</c:v>
                </c:pt>
                <c:pt idx="9">
                  <c:v>15.839766063272103</c:v>
                </c:pt>
                <c:pt idx="10">
                  <c:v>14.726132492465156</c:v>
                </c:pt>
                <c:pt idx="11">
                  <c:v>14.240859553181357</c:v>
                </c:pt>
                <c:pt idx="12">
                  <c:v>13.31952164458418</c:v>
                </c:pt>
                <c:pt idx="13">
                  <c:v>19.319504947596748</c:v>
                </c:pt>
                <c:pt idx="14">
                  <c:v>13.4998572448434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13-4C59-B044-0E75ADF1D1C3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overlap val="100"/>
        <c:axId val="605476248"/>
        <c:axId val="605477232"/>
      </c:barChart>
      <c:catAx>
        <c:axId val="605476248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477232"/>
        <c:crossesAt val="16.198041999999997"/>
        <c:auto val="1"/>
        <c:lblAlgn val="ctr"/>
        <c:lblOffset val="100"/>
        <c:noMultiLvlLbl val="0"/>
      </c:catAx>
      <c:valAx>
        <c:axId val="605477232"/>
        <c:scaling>
          <c:orientation val="minMax"/>
          <c:max val="21.198041999999997"/>
          <c:min val="11.19804199999999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Administration</a:t>
                </a:r>
                <a:r>
                  <a:rPr lang="fr-CH" baseline="0"/>
                  <a:t>s required to achieve a positive ROI</a:t>
                </a:r>
                <a:endParaRPr lang="fr-CH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_ * #\ ##0.0_ ;_ * \-#\ ##0.0_ ;_ * &quot;-&quot;??_ ;_ @_ 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4762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362</Characters>
  <Application>Microsoft Office Word</Application>
  <DocSecurity>0</DocSecurity>
  <Lines>3</Lines>
  <Paragraphs>1</Paragraphs>
  <ScaleCrop>false</ScaleCrop>
  <Company>Centre Hospitalier Universitaire Vaudois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 Loic</dc:creator>
  <cp:keywords/>
  <dc:description/>
  <cp:lastModifiedBy>JMIR Copyeditor</cp:lastModifiedBy>
  <cp:revision>2</cp:revision>
  <dcterms:created xsi:type="dcterms:W3CDTF">2024-10-17T20:02:00Z</dcterms:created>
  <dcterms:modified xsi:type="dcterms:W3CDTF">2024-10-17T20:02:00Z</dcterms:modified>
</cp:coreProperties>
</file>